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BC2" w:rsidRPr="00E51BC2" w:rsidRDefault="00E51BC2" w:rsidP="00E51BC2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51BC2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l Digital Content</w:t>
      </w:r>
      <w:r w:rsidRPr="00E51BC2" w:rsidDel="00DC612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E51BC2">
        <w:rPr>
          <w:rFonts w:ascii="Times New Roman" w:hAnsi="Times New Roman" w:cs="Times New Roman"/>
          <w:b/>
          <w:bCs/>
          <w:color w:val="000000"/>
          <w:sz w:val="20"/>
          <w:szCs w:val="20"/>
        </w:rPr>
        <w:t>6, Table: Detection of Organisms by Nasopharyngeal-Oropharyngeal and Whole Blood Specimens from Cases and Controls, by CXR status</w:t>
      </w:r>
    </w:p>
    <w:tbl>
      <w:tblPr>
        <w:tblW w:w="1346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67"/>
        <w:gridCol w:w="1567"/>
        <w:gridCol w:w="1567"/>
        <w:gridCol w:w="1567"/>
        <w:gridCol w:w="1714"/>
        <w:gridCol w:w="1677"/>
        <w:gridCol w:w="10"/>
      </w:tblGrid>
      <w:tr w:rsidR="00E51BC2" w:rsidRPr="00E51BC2" w:rsidTr="00E51BC2">
        <w:trPr>
          <w:cantSplit/>
          <w:tblHeader/>
          <w:jc w:val="center"/>
        </w:trPr>
        <w:tc>
          <w:tcPr>
            <w:tcW w:w="1006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(95% </w:t>
            </w:r>
            <w:proofErr w:type="gramStart"/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)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E51BC2" w:rsidRPr="00E51BC2" w:rsidTr="00E51BC2">
        <w:trPr>
          <w:gridAfter w:val="1"/>
          <w:wAfter w:w="10" w:type="dxa"/>
          <w:cantSplit/>
          <w:tblHeader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ses</w:t>
            </w:r>
          </w:p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60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 (N=27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Controls  </w:t>
            </w:r>
            <w:proofErr w:type="gramStart"/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624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 vs. All Controls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 vs. All Controls</w:t>
            </w:r>
          </w:p>
        </w:tc>
      </w:tr>
      <w:tr w:rsidR="00E51BC2" w:rsidRPr="00E51BC2" w:rsidTr="00E51BC2">
        <w:trPr>
          <w:cantSplit/>
          <w:tblHeader/>
          <w:jc w:val="center"/>
        </w:trPr>
        <w:tc>
          <w:tcPr>
            <w:tcW w:w="13469" w:type="dxa"/>
            <w:gridSpan w:val="7"/>
            <w:tcBorders>
              <w:top w:val="nil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P/OP PCR</w:t>
            </w:r>
          </w:p>
        </w:tc>
      </w:tr>
      <w:tr w:rsidR="00E51BC2" w:rsidRPr="00E51BC2" w:rsidTr="00E51BC2">
        <w:trPr>
          <w:cantSplit/>
          <w:jc w:val="center"/>
        </w:trPr>
        <w:tc>
          <w:tcPr>
            <w:tcW w:w="13469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left w:w="60" w:type="dxa"/>
              <w:right w:w="60" w:type="dxa"/>
            </w:tcMar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hogen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pathogen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 (10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10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(99.5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y pathogen, with thresholds </w:t>
            </w:r>
            <w:proofErr w:type="spellStart"/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plied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98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98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 (97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cantSplit/>
          <w:jc w:val="center"/>
        </w:trPr>
        <w:tc>
          <w:tcPr>
            <w:tcW w:w="13469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cteria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bacteria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96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96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 (99.4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y bacteria, with thresholds applied for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pneumoniae, H. influenzae</w:t>
            </w:r>
            <w:r w:rsidRPr="00E51BC2" w:rsidDel="00B317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d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 (91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92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96.5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85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85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 (88.6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0, 1.37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4, 1.88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&gt;6.9 log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17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0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.2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1 (1.52, 3.52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02 (1.81, 5.05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ong those with &gt;6.9 log10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 w:firstLine="31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V13-typ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9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1.4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0.95, 3.97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3 (1.12, 6.18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 w:firstLine="31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 PCV13-typ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70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5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68.6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21 (1.37, 3.58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5 (1.48, 4.77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74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75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72.8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8, 1.25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8, 1.54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type 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70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71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(68.4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9, 1.26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7, 1.54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H. influenzae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type b &gt; 5.9 log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45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45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39.4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7, 1.34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8, 1.42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H. influenzae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ype 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38, 1.51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45, 2.55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ind w:left="150" w:firstLine="23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ype b &gt; 5.9 log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(0.71, 13.10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0.63, 18.18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294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lastRenderedPageBreak/>
              <w:t>S. aure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6, 1.27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25, 1.11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294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. pneumoni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8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6, 1.72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17, 3.16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294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. catarrhali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86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 (86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 (93.9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3 (0.21, 0.54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0 (0.16, 0.56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294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. pneumoniae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28, 4.49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24, 6.36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50" w:firstLine="5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Salmonella specie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4, 1.94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33, 3.75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50" w:firstLine="5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Legionella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50" w:firstLine="54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 B. pertussi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3, 5.69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06, 11.69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9CC2E5" w:themeFill="accent5" w:themeFillTint="99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9CC2E5" w:themeFill="accent5" w:themeFillTint="99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9CC2E5" w:themeFill="accent5" w:themeFillTint="99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9CC2E5" w:themeFill="accent5" w:themeFillTint="99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9CC2E5" w:themeFill="accent5" w:themeFillTint="99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 w:themeFill="accent5" w:themeFillTint="99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29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51B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.2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5 (0.25, 0.80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3 (0.14, 0.78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47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gt; 4 log</w:t>
            </w: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0</w:t>
            </w: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5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8, 1.05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12, 1.26)</w:t>
            </w:r>
          </w:p>
        </w:tc>
      </w:tr>
      <w:tr w:rsidR="00E51BC2" w:rsidRPr="00E51BC2" w:rsidTr="00E51BC2">
        <w:trPr>
          <w:cantSplit/>
          <w:jc w:val="center"/>
        </w:trPr>
        <w:tc>
          <w:tcPr>
            <w:tcW w:w="13469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D8E6"/>
            <w:tcMar>
              <w:left w:w="60" w:type="dxa"/>
              <w:right w:w="60" w:type="dxa"/>
            </w:tcMar>
          </w:tcPr>
          <w:p w:rsidR="00E51BC2" w:rsidRPr="00E51BC2" w:rsidRDefault="00E51BC2" w:rsidP="00E51BC2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rus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vir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93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93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79.8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virus, with thresholds applied for CM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 (88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90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70.5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1.9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72, 1.63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4, 1.93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M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52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57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53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4, 1.42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0 (1.05, 2.14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firstLine="29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 4.9 log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21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2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22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52, 1.01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0, 1.21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onavirus 43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1, 2.22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59, 3.36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onavirus 63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2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42, 1.99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27, 2.34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oronavirus HKU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2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33, 2.14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52, 4.29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onavirus 229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2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34, 2.19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22, 2.45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O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16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6.5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5.9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90, 1.82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0, 2.02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MPV A/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12 (2.63, 9.97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2 (2.82, 13.29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8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7 (1.47, 9.63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01 (2.15, 16.81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16, 2.60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13, 4.45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 C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31, 3.61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14, 4.53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les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influenza 1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1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88 (3.10, 20.03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49 (3.71, 29.64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influenza 2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.4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45, 4.13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21, 4.16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influenza 3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8.7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.9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34 (2.41, 7.82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4 (1.52, 6.90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influenza 4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6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2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49, 4.03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34, 5.15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/E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1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.9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0.3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86, 2.01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6, 1.78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keepNext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21.2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26.0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6, 1.61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1, 1.43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jc w:val="center"/>
        </w:trPr>
        <w:tc>
          <w:tcPr>
            <w:tcW w:w="53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SV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32.3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7.0)</w:t>
            </w:r>
          </w:p>
        </w:tc>
        <w:tc>
          <w:tcPr>
            <w:tcW w:w="1567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.6)</w:t>
            </w:r>
          </w:p>
        </w:tc>
        <w:tc>
          <w:tcPr>
            <w:tcW w:w="1714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93 (7.71, 18.46)</w:t>
            </w:r>
          </w:p>
        </w:tc>
        <w:tc>
          <w:tcPr>
            <w:tcW w:w="167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59 (8.94, 23.82)</w:t>
            </w:r>
          </w:p>
        </w:tc>
      </w:tr>
      <w:tr w:rsidR="00E51BC2" w:rsidRPr="00E51BC2" w:rsidTr="00E51BC2">
        <w:trPr>
          <w:cantSplit/>
          <w:jc w:val="center"/>
        </w:trPr>
        <w:tc>
          <w:tcPr>
            <w:tcW w:w="134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Blood PCR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trHeight w:val="360"/>
          <w:jc w:val="center"/>
        </w:trPr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ind w:left="14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E51B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.5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.7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.2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86, 1.92)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9, 1.93)</w:t>
            </w:r>
          </w:p>
        </w:tc>
      </w:tr>
      <w:tr w:rsidR="00E51BC2" w:rsidRPr="00E51BC2" w:rsidTr="00E51BC2">
        <w:trPr>
          <w:gridAfter w:val="1"/>
          <w:wAfter w:w="10" w:type="dxa"/>
          <w:cantSplit/>
          <w:trHeight w:val="360"/>
          <w:jc w:val="center"/>
        </w:trPr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ind w:left="144" w:firstLine="15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 log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E51B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0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.6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.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80, 2.18)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51BC2" w:rsidRPr="00E51BC2" w:rsidRDefault="00E51BC2" w:rsidP="00E51BC2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64, 2.26)</w:t>
            </w:r>
          </w:p>
        </w:tc>
      </w:tr>
    </w:tbl>
    <w:p w:rsidR="00E51BC2" w:rsidRPr="00E51BC2" w:rsidRDefault="00E51BC2" w:rsidP="00E51BC2">
      <w:pPr>
        <w:pStyle w:val="Caption"/>
        <w:keepNext/>
        <w:rPr>
          <w:b w:val="0"/>
          <w:color w:val="auto"/>
          <w:sz w:val="20"/>
          <w:szCs w:val="20"/>
        </w:rPr>
      </w:pPr>
      <w:r w:rsidRPr="00E51BC2">
        <w:rPr>
          <w:b w:val="0"/>
          <w:color w:val="auto"/>
          <w:sz w:val="20"/>
          <w:szCs w:val="20"/>
        </w:rPr>
        <w:lastRenderedPageBreak/>
        <w:t xml:space="preserve">Abbreviations: HBOV, Human bocavirus; CMV, cytomegalovirus; CXR, chest x-ray; HMPV, Human metapneumovirus A/B; NP/OP, nasopharyngeal/oropharyngeal; PCV, pneumococcal conjugate vaccine; PV/EV, </w:t>
      </w:r>
      <w:proofErr w:type="spellStart"/>
      <w:r w:rsidRPr="00E51BC2">
        <w:rPr>
          <w:b w:val="0"/>
          <w:color w:val="auto"/>
          <w:sz w:val="20"/>
          <w:szCs w:val="20"/>
        </w:rPr>
        <w:t>Parechovirus</w:t>
      </w:r>
      <w:proofErr w:type="spellEnd"/>
      <w:r w:rsidRPr="00E51BC2">
        <w:rPr>
          <w:b w:val="0"/>
          <w:color w:val="auto"/>
          <w:sz w:val="20"/>
          <w:szCs w:val="20"/>
        </w:rPr>
        <w:t>/Enterovirus; RSV, Respiratory syncytial virus A/B.</w:t>
      </w:r>
    </w:p>
    <w:p w:rsidR="00E51BC2" w:rsidRPr="00E51BC2" w:rsidRDefault="00E51BC2" w:rsidP="00E51BC2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. NP/OP PCR odds ratios adjusted for age (months) </w:t>
      </w:r>
      <w:r w:rsidRPr="00E51BC2">
        <w:rPr>
          <w:rFonts w:ascii="Times New Roman" w:hAnsi="Times New Roman" w:cs="Times New Roman"/>
          <w:color w:val="000000"/>
          <w:sz w:val="20"/>
          <w:szCs w:val="20"/>
        </w:rPr>
        <w:t>and all other pathogens detected on NP/OP PCR. Whole blood PCR odds ratios adjusted for age in months.</w:t>
      </w:r>
    </w:p>
    <w:p w:rsidR="00E51BC2" w:rsidRPr="00E51BC2" w:rsidRDefault="00E51BC2" w:rsidP="00E51BC2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b. Threshold defined using NP/OP PCR density for 4 pathogens: </w:t>
      </w:r>
      <w:r w:rsidRPr="00E51BC2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P. </w:t>
      </w:r>
      <w:proofErr w:type="spellStart"/>
      <w:r w:rsidRPr="00E51BC2">
        <w:rPr>
          <w:rFonts w:ascii="Times New Roman" w:hAnsi="Times New Roman" w:cs="Times New Roman"/>
          <w:bCs/>
          <w:i/>
          <w:color w:val="000000"/>
          <w:sz w:val="20"/>
          <w:szCs w:val="20"/>
        </w:rPr>
        <w:t>jirovecii</w:t>
      </w:r>
      <w:proofErr w:type="spellEnd"/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4 log10 copies/mL; </w:t>
      </w:r>
      <w:r w:rsidRPr="00E51BC2">
        <w:rPr>
          <w:rFonts w:ascii="Times New Roman" w:hAnsi="Times New Roman" w:cs="Times New Roman"/>
          <w:bCs/>
          <w:i/>
          <w:color w:val="000000"/>
          <w:sz w:val="20"/>
          <w:szCs w:val="20"/>
        </w:rPr>
        <w:t>H. influenzae</w:t>
      </w:r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5.9 log10 copies/mL; CMV, 4.9 log10 copies/mL; </w:t>
      </w:r>
      <w:r w:rsidRPr="00E51BC2">
        <w:rPr>
          <w:rFonts w:ascii="Times New Roman" w:hAnsi="Times New Roman" w:cs="Times New Roman"/>
          <w:bCs/>
          <w:i/>
          <w:color w:val="000000"/>
          <w:sz w:val="20"/>
          <w:szCs w:val="20"/>
        </w:rPr>
        <w:t>S. pneumoniae</w:t>
      </w:r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>, 6.9 log10 copies/</w:t>
      </w:r>
      <w:proofErr w:type="spellStart"/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>mL.</w:t>
      </w:r>
      <w:proofErr w:type="spellEnd"/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 </w:t>
      </w:r>
    </w:p>
    <w:p w:rsidR="00E51BC2" w:rsidRPr="00E51BC2" w:rsidRDefault="00E51BC2" w:rsidP="00E51BC2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E51BC2">
        <w:rPr>
          <w:rFonts w:ascii="Times New Roman" w:hAnsi="Times New Roman" w:cs="Times New Roman"/>
          <w:bCs/>
          <w:color w:val="000000"/>
          <w:sz w:val="20"/>
          <w:szCs w:val="20"/>
        </w:rPr>
        <w:t>c. Five cases, including 3 CXR+ cases, had clinical signs or history or measles and were tested for measles by NP/OP PCR.</w:t>
      </w:r>
    </w:p>
    <w:p w:rsidR="00E51BC2" w:rsidRPr="00E51BC2" w:rsidRDefault="00E51BC2">
      <w:pPr>
        <w:rPr>
          <w:sz w:val="20"/>
          <w:szCs w:val="20"/>
        </w:rPr>
      </w:pPr>
    </w:p>
    <w:sectPr w:rsidR="00E51BC2" w:rsidRPr="00E51BC2" w:rsidSect="00E51B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BC2"/>
    <w:rsid w:val="00E5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D5E4"/>
  <w15:chartTrackingRefBased/>
  <w15:docId w15:val="{568E8EAD-D327-4398-B965-E13B52AF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BC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1BC2"/>
    <w:pPr>
      <w:spacing w:line="24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8</Words>
  <Characters>4001</Characters>
  <Application>Microsoft Office Word</Application>
  <DocSecurity>0</DocSecurity>
  <Lines>181</Lines>
  <Paragraphs>13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6-21T20:32:00Z</dcterms:created>
  <dcterms:modified xsi:type="dcterms:W3CDTF">2019-06-21T20:36:00Z</dcterms:modified>
</cp:coreProperties>
</file>